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0D1BC" w14:textId="77777777" w:rsidR="009615A0" w:rsidRDefault="009615A0" w:rsidP="009615A0">
      <w:pPr>
        <w:rPr>
          <w:rFonts w:ascii="Arial" w:hAnsi="Arial" w:cs="Arial"/>
          <w:b/>
          <w:bCs/>
          <w:color w:val="000000"/>
        </w:rPr>
      </w:pPr>
      <w:r w:rsidRPr="003D11D4">
        <w:rPr>
          <w:rFonts w:ascii="Arial" w:hAnsi="Arial" w:cs="Arial"/>
          <w:b/>
          <w:bCs/>
          <w:color w:val="000000"/>
        </w:rPr>
        <w:t>Table</w:t>
      </w:r>
      <w:r>
        <w:rPr>
          <w:rFonts w:ascii="Arial" w:hAnsi="Arial" w:cs="Arial"/>
          <w:b/>
          <w:bCs/>
          <w:color w:val="000000"/>
        </w:rPr>
        <w:t xml:space="preserve"> </w:t>
      </w:r>
      <w:r w:rsidRPr="003D11D4">
        <w:rPr>
          <w:rFonts w:ascii="Arial" w:hAnsi="Arial" w:cs="Arial"/>
          <w:b/>
          <w:bCs/>
          <w:color w:val="000000"/>
        </w:rPr>
        <w:t>S</w:t>
      </w:r>
      <w:r>
        <w:rPr>
          <w:rFonts w:ascii="Arial" w:hAnsi="Arial" w:cs="Arial"/>
          <w:b/>
          <w:bCs/>
          <w:color w:val="000000"/>
        </w:rPr>
        <w:t>5.</w:t>
      </w:r>
      <w:r w:rsidRPr="003D11D4">
        <w:rPr>
          <w:rFonts w:ascii="Arial" w:hAnsi="Arial" w:cs="Arial"/>
          <w:b/>
          <w:bCs/>
          <w:color w:val="000000"/>
        </w:rPr>
        <w:t xml:space="preserve"> </w:t>
      </w:r>
      <w:r w:rsidRPr="003D11D4">
        <w:rPr>
          <w:rFonts w:ascii="Arial" w:hAnsi="Arial" w:cs="Arial"/>
          <w:b/>
          <w:bCs/>
          <w:i/>
          <w:iCs/>
          <w:color w:val="000000"/>
        </w:rPr>
        <w:t>C. elegans</w:t>
      </w:r>
      <w:r w:rsidRPr="003D11D4">
        <w:rPr>
          <w:rFonts w:ascii="Arial" w:hAnsi="Arial" w:cs="Arial"/>
          <w:b/>
          <w:bCs/>
          <w:color w:val="000000"/>
        </w:rPr>
        <w:t xml:space="preserve"> strains used in this study</w:t>
      </w:r>
      <w:r>
        <w:rPr>
          <w:rFonts w:ascii="Arial" w:hAnsi="Arial" w:cs="Arial"/>
          <w:b/>
          <w:bCs/>
          <w:color w:val="000000"/>
        </w:rPr>
        <w:t>.</w:t>
      </w:r>
    </w:p>
    <w:p w14:paraId="7AAAF3E2" w14:textId="77777777" w:rsidR="009615A0" w:rsidRPr="003D11D4" w:rsidRDefault="009615A0" w:rsidP="009615A0"/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2"/>
        <w:gridCol w:w="4934"/>
        <w:gridCol w:w="1724"/>
        <w:gridCol w:w="1190"/>
      </w:tblGrid>
      <w:tr w:rsidR="009615A0" w:rsidRPr="003D11D4" w14:paraId="70F55D8B" w14:textId="77777777" w:rsidTr="00614239">
        <w:trPr>
          <w:trHeight w:val="455"/>
        </w:trPr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B1619" w14:textId="77777777" w:rsidR="009615A0" w:rsidRPr="003D11D4" w:rsidRDefault="009615A0" w:rsidP="00614239">
            <w:r w:rsidRPr="003D11D4">
              <w:rPr>
                <w:rFonts w:ascii="Arial" w:hAnsi="Arial" w:cs="Arial"/>
                <w:b/>
                <w:bCs/>
                <w:color w:val="000000"/>
              </w:rPr>
              <w:t>Strains</w:t>
            </w:r>
          </w:p>
        </w:tc>
        <w:tc>
          <w:tcPr>
            <w:tcW w:w="49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B6D43" w14:textId="77777777" w:rsidR="009615A0" w:rsidRPr="003D11D4" w:rsidRDefault="009615A0" w:rsidP="00614239">
            <w:pPr>
              <w:jc w:val="center"/>
            </w:pPr>
            <w:r w:rsidRPr="003D11D4">
              <w:rPr>
                <w:rFonts w:ascii="Arial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172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B754F" w14:textId="77777777" w:rsidR="009615A0" w:rsidRPr="003D11D4" w:rsidRDefault="009615A0" w:rsidP="00614239">
            <w:pPr>
              <w:jc w:val="center"/>
            </w:pPr>
            <w:r w:rsidRPr="003D11D4">
              <w:rPr>
                <w:rFonts w:ascii="Arial" w:hAnsi="Arial" w:cs="Arial"/>
                <w:b/>
                <w:bCs/>
                <w:color w:val="000000"/>
              </w:rPr>
              <w:t>Method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04CF7" w14:textId="77777777" w:rsidR="009615A0" w:rsidRPr="003D11D4" w:rsidRDefault="009615A0" w:rsidP="00614239">
            <w:pPr>
              <w:jc w:val="center"/>
            </w:pPr>
            <w:r w:rsidRPr="003D11D4"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</w:tr>
      <w:tr w:rsidR="009615A0" w:rsidRPr="003D11D4" w14:paraId="23BAFA29" w14:textId="77777777" w:rsidTr="00614239">
        <w:trPr>
          <w:trHeight w:val="440"/>
        </w:trPr>
        <w:tc>
          <w:tcPr>
            <w:tcW w:w="117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29815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493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11766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WT</w:t>
            </w:r>
          </w:p>
        </w:tc>
        <w:tc>
          <w:tcPr>
            <w:tcW w:w="172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B7F9F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BA8E4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3B33CECB" w14:textId="77777777" w:rsidTr="00614239">
        <w:trPr>
          <w:trHeight w:val="89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BCDBC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A1210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09324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dhc-1 (ie28[dhc-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1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degron::GFP]) I;</w:t>
            </w:r>
          </w:p>
          <w:p w14:paraId="7109B0DB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ieSi57 [eft-3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unc-54 3'UTR+Cbr-unc-119(+)] II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2A72A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3B56B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3F0A2270" w14:textId="77777777" w:rsidTr="00614239">
        <w:trPr>
          <w:trHeight w:val="665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12493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15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50BA5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ieSi57 [eft-3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unc-54 3'UTR+Cbr-unc-119(+)] II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C9688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A1210 cross with N2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78DDE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4EC62E6A" w14:textId="77777777" w:rsidTr="00614239">
        <w:trPr>
          <w:trHeight w:val="665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803A6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DV3800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0AC6E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eSi2 [col-10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NLS::AID::tbb-2 3'UTR] II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3C97B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57C80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16D1A111" w14:textId="77777777" w:rsidTr="00614239">
        <w:trPr>
          <w:trHeight w:val="665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F7246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A1199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FB222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 xml:space="preserve">unc-119(ed3) III; </w:t>
            </w:r>
            <w:r w:rsidRPr="003D11D4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ieSi38 [sun-1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TIR1::</w:t>
            </w:r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::sun-1 3'UTR + Cbr-unc-119(+)] IV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19FDC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EAF24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0001F11C" w14:textId="77777777" w:rsidTr="00614239">
        <w:trPr>
          <w:trHeight w:val="44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CCA5F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HAL230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C43AE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unc-119(ed3) III; emcSi71 [myo-3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] IV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D2149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2CB66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099DD5CB" w14:textId="77777777" w:rsidTr="00614239">
        <w:trPr>
          <w:trHeight w:val="665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B659C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PD2638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5F27B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ieSi60 [myo-2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unc-54 3'UTR + Cbr-unc-119(+)] II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43418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F6DA3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4DD8DBEF" w14:textId="77777777" w:rsidTr="00614239">
        <w:trPr>
          <w:trHeight w:val="665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F7C7B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PD2632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722D8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ieSi61[ges-1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unc-54 3'UTR + Cbr-unc-119(+)] II; unc-119(ed3) III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0A018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A9A93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4AB35E8D" w14:textId="77777777" w:rsidTr="00614239">
        <w:trPr>
          <w:trHeight w:val="44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A3432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19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129DF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qzIs15[rpoa-2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degron::GFP::rpoa-2] I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02355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Microinjection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84D1E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1D2A1DFB" w14:textId="77777777" w:rsidTr="00614239">
        <w:trPr>
          <w:trHeight w:val="665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F1B37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32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3FE93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ieSi57 [eft-3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unc-54 3'UTR+Cbr-unc-119(+)] II; qzIs15[rpoa-2p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degron::GFP::rpoa-2] I.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A0EF7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15 cross with ESC319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CF118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0FEB83C7" w14:textId="77777777" w:rsidTr="00614239">
        <w:trPr>
          <w:trHeight w:val="665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CEE30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51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A96A2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eSi2[col-10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NLS::AID::tbb-2 3'UTR] II; qzIs15[rpoa-2p::degron::GFP::rpoa-2] I.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18D9C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DV3800 cross with ESC319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25B75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7C45A5D3" w14:textId="77777777" w:rsidTr="00614239">
        <w:trPr>
          <w:trHeight w:val="665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B2EE6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52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323F0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qzIs15[rpoa-2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degron::GFP::rpoa-2] I; ieSi60 [myo-2p::TIR1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unc-54 3'UTR + Cbr-unc-119(+)] II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6AE17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19 cross with PD2638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18484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643EA3EA" w14:textId="77777777" w:rsidTr="00614239">
        <w:trPr>
          <w:trHeight w:val="665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782BF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60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F8CDD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qzIs15[rpoa-2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degron::GFP::rpoa-2] I ; unc-119(ed3) III; emcSi71 [myo-3p::TIR1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] IV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BCBF5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19 cross with HAL230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C4F65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34D1D36A" w14:textId="77777777" w:rsidTr="00614239">
        <w:trPr>
          <w:trHeight w:val="89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33A1F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lastRenderedPageBreak/>
              <w:t>ESC373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9A99B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qzIs15[rpoa-2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degron::GFP::rpoa-2] I; ieSi61[ges-1p::TIR1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unc-54 3'UTR + Cbr-unc-119(+)] II; unc-119(ed3) III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C59D4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19 cross with PD2632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EEE89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1DE6E78F" w14:textId="77777777" w:rsidTr="00614239">
        <w:trPr>
          <w:trHeight w:val="89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85495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74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1D87C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qzIs15[rpoa-2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degron::GFP::rpoa-2] I; unc-119(ed3) III; ieSi38 [sun-1p::TIR1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sun-1 3'UTR + Cbr-unc-119(+)] IV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AC65F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19 cross with CA1199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8DC44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76D20266" w14:textId="77777777" w:rsidTr="00614239">
        <w:trPr>
          <w:trHeight w:val="44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E1E09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424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304E0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qzIs32[</w:t>
            </w:r>
            <w:r>
              <w:rPr>
                <w:rFonts w:ascii="Arial" w:hAnsi="Arial" w:cs="Arial"/>
                <w:i/>
                <w:iCs/>
                <w:color w:val="000000"/>
              </w:rPr>
              <w:t>t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sr-2(Y51H4A.15.1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)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GFP] IV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EFBC4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Microinjection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D4161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66D1733E" w14:textId="77777777" w:rsidTr="00614239">
        <w:trPr>
          <w:trHeight w:val="665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2F864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421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FFF8C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ieSi57 [eft-3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unc-54 3'UTR+Cbr-unc-119(+)] II; qzIs32[</w:t>
            </w:r>
            <w:r>
              <w:rPr>
                <w:rFonts w:ascii="Arial" w:hAnsi="Arial" w:cs="Arial"/>
                <w:i/>
                <w:iCs/>
                <w:color w:val="000000"/>
              </w:rPr>
              <w:t>t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sr-2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(Y51H4A.15.1)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GFP] IV.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B9B5E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15 cross with ESC424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42237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6B2B83A4" w14:textId="77777777" w:rsidTr="00614239">
        <w:trPr>
          <w:trHeight w:val="665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EF482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440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6D0AD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eSi2 [col-10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NLS::AID::tbb-2 3'UTR] II; qzIs32[</w:t>
            </w:r>
            <w:r>
              <w:rPr>
                <w:rFonts w:ascii="Arial" w:hAnsi="Arial" w:cs="Arial"/>
                <w:i/>
                <w:iCs/>
                <w:color w:val="000000"/>
              </w:rPr>
              <w:t>t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sr-2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(Y51H4A.15.1)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GFP] IV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0788D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DV3800 cross with ESC424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DB528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615B54FA" w14:textId="77777777" w:rsidTr="00614239">
        <w:trPr>
          <w:trHeight w:val="44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608AF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432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8272D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qzIs35[</w:t>
            </w:r>
            <w:r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(Y54H5A.1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)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GFP] III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397BB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Microinjection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0A51E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170AF030" w14:textId="77777777" w:rsidTr="00614239">
        <w:trPr>
          <w:trHeight w:val="665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7D603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423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9E6BC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ieSi57 [eft-3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unc-54 3'UTR+Cbr-unc-119(+)] II; qzIs35[</w:t>
            </w:r>
            <w:r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(Y54H5A.1)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GFP] III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5BC9A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15 cross with ESC432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10EA1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6C51A3E8" w14:textId="77777777" w:rsidTr="00614239">
        <w:trPr>
          <w:trHeight w:val="665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D0FAC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444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EEFBC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eSi2[col-10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NLS::AID::tbb-2 3'UTR]II; qzIs35[</w:t>
            </w:r>
            <w:r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(Y54H5A.1)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GFP] III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FC641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DV3800 cross with ESC432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585FA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5D865165" w14:textId="77777777" w:rsidTr="00614239">
        <w:trPr>
          <w:trHeight w:val="44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9DE31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VC2372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DA848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poa-2(ok1970) I/hT2 [bli-4(e937) let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-?(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q782) qIs48] (I;III)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DD1FC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D85E5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2017F2A6" w14:textId="77777777" w:rsidTr="00614239">
        <w:trPr>
          <w:trHeight w:val="113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D7A2B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PD4666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47B5F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ayIs6 [hlh-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8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GFP fusion + dpy-20(+)] X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DA463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81846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Andrew Fire, Stanford University</w:t>
            </w:r>
          </w:p>
        </w:tc>
      </w:tr>
      <w:tr w:rsidR="009615A0" w:rsidRPr="003D11D4" w14:paraId="4CBB45B5" w14:textId="77777777" w:rsidTr="00614239">
        <w:trPr>
          <w:trHeight w:val="44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498A4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FX30167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0B4F6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tmC18 [dpy-5(tmIs1200)] I.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B40BF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FB122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682C2E3A" w14:textId="77777777" w:rsidTr="00614239">
        <w:trPr>
          <w:trHeight w:val="113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E2139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82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D53D5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poa-2(ok1970)/tmC18 [dpy-5(tmIs1200)] I; ayIs6 [hlh-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8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GFP fusion + dpy-20(+)] X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60133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rossed by VC2372, FX30167, PD4666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8CDCD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7B0A4822" w14:textId="77777777" w:rsidTr="00614239">
        <w:trPr>
          <w:trHeight w:val="89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6518C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94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31F9B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eSi2[col-10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NLS::AID::tbb-2 3'UTR] II; qzIs15[rpoa-2p::degron::GFP::rpoa-2] I; ayIs6 [hlh-8::GFP fusion + dpy-20(+)] X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05C8B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51 cross with PD4666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B2C2C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69736F9B" w14:textId="77777777" w:rsidTr="00614239">
        <w:trPr>
          <w:trHeight w:val="89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E2A60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lastRenderedPageBreak/>
              <w:t>ESC395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C7F9E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ieSi57 [eft-3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unc-54 3'UTR+Cbr-unc-119(+)] II; qzIs15[rpoa-2p::degron::GFP::rpoa-2] I; ayIs6 [hlh-8::GFP fusion + dpy-20(+)] X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8829A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32 cross with PD4666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71C3F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56EAA316" w14:textId="77777777" w:rsidTr="00614239">
        <w:trPr>
          <w:trHeight w:val="89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D7B88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RDV55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8CB4D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dvIs1 [egl-17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spellStart"/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Myri-mCherr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pie-1 3'UTR + egl-17p::mig-10::YFP::unc-54 3'UTR + egl-17p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Cherr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-TEV-S::his-24 + rol-6(su1006)] III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C19F8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D267E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2288DBC9" w14:textId="77777777" w:rsidTr="00614239">
        <w:trPr>
          <w:trHeight w:val="1130"/>
        </w:trPr>
        <w:tc>
          <w:tcPr>
            <w:tcW w:w="11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F71BE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97</w:t>
            </w:r>
          </w:p>
        </w:tc>
        <w:tc>
          <w:tcPr>
            <w:tcW w:w="4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B24F7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poa-2(ok1970)/tmC18 [dpy-5(tmIs1200)] I; rdvIs1 [egl-17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spellStart"/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Myri-mCherr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pie-1 3'UTR + egl-17p::mig-10::YFP::unc-54 3'UTR + egl-17p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Cherr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-TEV-S::his-24 + rol-6(su1006)] III</w:t>
            </w:r>
          </w:p>
        </w:tc>
        <w:tc>
          <w:tcPr>
            <w:tcW w:w="17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6189B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82 cross with RDV55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AF368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646B16F2" w14:textId="77777777" w:rsidTr="00614239">
        <w:trPr>
          <w:trHeight w:val="1370"/>
        </w:trPr>
        <w:tc>
          <w:tcPr>
            <w:tcW w:w="1172" w:type="dxa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4835C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87</w:t>
            </w:r>
          </w:p>
        </w:tc>
        <w:tc>
          <w:tcPr>
            <w:tcW w:w="4934" w:type="dxa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05C5A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eSi2 [col-10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NLS::AID::tbb-2 3'UTR] II; qzIs15[rpoa-2p::degron::GFP::rpoa-2] I; rdvIs1 [egl-17p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yri-mCherr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::pie-1 3'UTR + egl-17p::mig-10::YFP::unc-54 3'UTR + egl-17p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Cherr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-TEV-S::his-24 + rol-6(su1006)] III.</w:t>
            </w:r>
          </w:p>
        </w:tc>
        <w:tc>
          <w:tcPr>
            <w:tcW w:w="1724" w:type="dxa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3D352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51 cross with RDV55</w:t>
            </w:r>
          </w:p>
        </w:tc>
        <w:tc>
          <w:tcPr>
            <w:tcW w:w="1190" w:type="dxa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EB679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7F35224E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C3DB1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B928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7B234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unc-31(e928) IV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C34F4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85A17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5E8B21C5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21794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505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F4B61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unc-31(e928) IV; reSi2[col-10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F2A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mTagBFP2::NLS::AID::tbb-2 3'UTR]II; qzIs35[</w:t>
            </w:r>
            <w:r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(Y54H5A.1)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GFP] III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B8E13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444 cross with CB928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62D78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0D3F4A95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B5FDB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PD2635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90D81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daf-16(mu86) I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7E980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5B2F5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4AD4B111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CE6FB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PD2643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61581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daf-18(ok480) IV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3EC66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0ECAE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46F5F907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9BB8E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519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D2363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daf-16(mu86) I; reSi2[col-10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F2A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mTagBFP2::NLS::AID::tbb-2 3'UTR]II; qzIs35[</w:t>
            </w:r>
            <w:r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(Y54H5A.1)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GFP] III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3368D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444 cross with PD2635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091CB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7E230331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F6B1D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517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D351E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daf-18(ok480) IV; reSi2[col-10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F2A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mTagBFP2::NLS::AID::tbb-2 3'UTR]II; qzIs35[</w:t>
            </w:r>
            <w:r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(Y54H5A.1)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GFP] III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B83DB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444 cross with PD2643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E5F18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08E10704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E6929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QK52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51533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de-1(ne219) V; xkIs99 [wrt-2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rde-1::unc-54 3'UTR]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B0E0E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728B2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3118FBCA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6C978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U3401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BD018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sid-1(pk3321) V; uIs69 [pCFJ90 (myo-2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spellStart"/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mCherr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) + unc-119p::sid-1] V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AF7D9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2EC1C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32819ADF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0338D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WM118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6606C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de-1(ne300) V; neIs9 [myo-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3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HA::RDE-1 + rol-6(su1006)] X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DCB8D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6C287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03C10557" w14:textId="77777777" w:rsidTr="00614239">
        <w:trPr>
          <w:trHeight w:val="513"/>
        </w:trPr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F3115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lastRenderedPageBreak/>
              <w:t>ESC541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AC4D4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eSi2[col-10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NLS::AID::tbb-2 3'UTR] (II:0.77); qzIs15[rpoa-2p::degron(TIR1)::GFP::rpoa-2] I; rde-1(ne219) V; xkIs99 [wrt-2p::rde-1::unc-54 3'UTR]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DB674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351 cross with QK52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D7E3F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3B154F6C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694E7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540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B2187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eSi2[col-10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NLS::AID::tbb-2 3'UTR]II; qzIs35[</w:t>
            </w:r>
            <w:r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(Y54H5A.1)-Degron-GFP] III; sid-1(pk3321) V; uIs69 [pCFJ90 (myo-2p::</w:t>
            </w:r>
            <w:proofErr w:type="spellStart"/>
            <w:r w:rsidRPr="003D11D4">
              <w:rPr>
                <w:rFonts w:ascii="Arial" w:hAnsi="Arial" w:cs="Arial"/>
                <w:i/>
                <w:iCs/>
                <w:color w:val="000000"/>
              </w:rPr>
              <w:t>mCherry</w:t>
            </w:r>
            <w:proofErr w:type="spellEnd"/>
            <w:r w:rsidRPr="003D11D4">
              <w:rPr>
                <w:rFonts w:ascii="Arial" w:hAnsi="Arial" w:cs="Arial"/>
                <w:i/>
                <w:iCs/>
                <w:color w:val="000000"/>
              </w:rPr>
              <w:t>) + unc-119p::sid-1] V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2406A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444 cross with TU3401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DEC76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47A6DC31" w14:textId="77777777" w:rsidTr="00614239">
        <w:trPr>
          <w:trHeight w:val="1419"/>
        </w:trPr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4B2EF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547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1465A" w14:textId="77777777" w:rsidR="009615A0" w:rsidRPr="003D11D4" w:rsidRDefault="009615A0" w:rsidP="00614239">
            <w:r w:rsidRPr="003D11D4">
              <w:rPr>
                <w:rFonts w:ascii="Arial" w:hAnsi="Arial" w:cs="Arial"/>
                <w:i/>
                <w:iCs/>
                <w:color w:val="000000"/>
              </w:rPr>
              <w:t>reSi2[col-10</w:t>
            </w:r>
            <w:proofErr w:type="gramStart"/>
            <w:r w:rsidRPr="003D11D4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hAnsi="Arial" w:cs="Arial"/>
                <w:i/>
                <w:iCs/>
                <w:color w:val="000000"/>
              </w:rPr>
              <w:t>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NLS::AID::tbb-2 3'UTR] II; qzIs35[</w:t>
            </w:r>
            <w:r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(Y54H5A.1)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::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GFP] III; rde-1(ne300) V; neIs9 [myo-3::HA::RDE-1 + rol-6(su1006)] X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4C822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ESC444 cross with WM118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E873D" w14:textId="77777777" w:rsidR="009615A0" w:rsidRPr="003D11D4" w:rsidRDefault="009615A0" w:rsidP="00614239"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5CBB0007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A2402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B40260">
              <w:rPr>
                <w:rFonts w:ascii="Arial" w:hAnsi="Arial" w:cs="Arial"/>
                <w:color w:val="000000"/>
              </w:rPr>
              <w:t>DV3799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4343" w14:textId="77777777" w:rsidR="009615A0" w:rsidRPr="003D11D4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40260">
              <w:rPr>
                <w:rFonts w:ascii="Arial" w:hAnsi="Arial" w:cs="Arial"/>
                <w:i/>
                <w:iCs/>
                <w:color w:val="000000"/>
              </w:rPr>
              <w:t>reSi1 [col-10</w:t>
            </w:r>
            <w:proofErr w:type="gramStart"/>
            <w:r w:rsidRPr="00B40260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B40260">
              <w:rPr>
                <w:rFonts w:ascii="Arial" w:hAnsi="Arial" w:cs="Arial"/>
                <w:i/>
                <w:iCs/>
                <w:color w:val="000000"/>
              </w:rPr>
              <w:t>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B40260">
              <w:rPr>
                <w:rFonts w:ascii="Arial" w:hAnsi="Arial" w:cs="Arial"/>
                <w:i/>
                <w:iCs/>
                <w:color w:val="000000"/>
              </w:rPr>
              <w:t>AID*::NLS::tbb-2 3'UTR] I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50F58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A9109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1F2961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62C62C70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CECD4" w14:textId="77777777" w:rsidR="009615A0" w:rsidRPr="0006774D" w:rsidRDefault="009615A0" w:rsidP="00614239">
            <w:pPr>
              <w:rPr>
                <w:rFonts w:ascii="Arial" w:hAnsi="Arial" w:cs="Arial"/>
                <w:color w:val="000000"/>
              </w:rPr>
            </w:pPr>
            <w:r w:rsidRPr="00890FB9">
              <w:rPr>
                <w:rFonts w:ascii="Arial" w:hAnsi="Arial" w:cs="Arial"/>
                <w:color w:val="000000"/>
              </w:rPr>
              <w:t>OH13908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64426" w14:textId="77777777" w:rsidR="009615A0" w:rsidRPr="0006774D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90FB9">
              <w:rPr>
                <w:rFonts w:ascii="Arial" w:hAnsi="Arial" w:cs="Arial"/>
                <w:i/>
                <w:iCs/>
                <w:color w:val="000000"/>
              </w:rPr>
              <w:t>daf-16(ot821[daf-</w:t>
            </w:r>
            <w:proofErr w:type="gramStart"/>
            <w:r w:rsidRPr="00890FB9">
              <w:rPr>
                <w:rFonts w:ascii="Arial" w:hAnsi="Arial" w:cs="Arial"/>
                <w:i/>
                <w:iCs/>
                <w:color w:val="000000"/>
              </w:rPr>
              <w:t>16::</w:t>
            </w:r>
            <w:proofErr w:type="gramEnd"/>
            <w:r w:rsidRPr="00890FB9">
              <w:rPr>
                <w:rFonts w:ascii="Arial" w:hAnsi="Arial" w:cs="Arial"/>
                <w:i/>
                <w:iCs/>
                <w:color w:val="000000"/>
              </w:rPr>
              <w:t>mKate2::3xFLAG]) I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15C6B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33CF4" w14:textId="77777777" w:rsidR="009615A0" w:rsidRPr="001F2961" w:rsidRDefault="009615A0" w:rsidP="00614239">
            <w:pPr>
              <w:rPr>
                <w:rFonts w:ascii="Arial" w:hAnsi="Arial" w:cs="Arial"/>
                <w:color w:val="000000"/>
              </w:rPr>
            </w:pPr>
            <w:r w:rsidRPr="001F2961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3BF1B36A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3AFAF" w14:textId="77777777" w:rsidR="009615A0" w:rsidRPr="0006774D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SC687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7B51A" w14:textId="77777777" w:rsidR="009615A0" w:rsidRPr="0006774D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90FB9">
              <w:rPr>
                <w:rFonts w:ascii="Arial" w:hAnsi="Arial" w:cs="Arial"/>
                <w:i/>
                <w:iCs/>
                <w:color w:val="000000"/>
              </w:rPr>
              <w:t>daf-16(ot821[daf-</w:t>
            </w:r>
            <w:proofErr w:type="gramStart"/>
            <w:r w:rsidRPr="00890FB9">
              <w:rPr>
                <w:rFonts w:ascii="Arial" w:hAnsi="Arial" w:cs="Arial"/>
                <w:i/>
                <w:iCs/>
                <w:color w:val="000000"/>
              </w:rPr>
              <w:t>16::</w:t>
            </w:r>
            <w:proofErr w:type="gramEnd"/>
            <w:r w:rsidRPr="00890FB9">
              <w:rPr>
                <w:rFonts w:ascii="Arial" w:hAnsi="Arial" w:cs="Arial"/>
                <w:i/>
                <w:iCs/>
                <w:color w:val="000000"/>
              </w:rPr>
              <w:t>mKate2::3xFLAG]) I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;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reSi2[col-10p::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NLS::AID::tbb-2 3'UTR]II; qzIs35[</w:t>
            </w:r>
            <w:r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(Y54H5A.1)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GFP] III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B68D6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890FB9">
              <w:rPr>
                <w:rFonts w:ascii="Arial" w:hAnsi="Arial" w:cs="Arial"/>
                <w:color w:val="000000"/>
              </w:rPr>
              <w:t>OH13908</w:t>
            </w:r>
            <w:r>
              <w:rPr>
                <w:rFonts w:ascii="Arial" w:hAnsi="Arial" w:cs="Arial"/>
                <w:color w:val="000000"/>
              </w:rPr>
              <w:t xml:space="preserve"> cross with ESC444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8AAC" w14:textId="77777777" w:rsidR="009615A0" w:rsidRPr="001F2961" w:rsidRDefault="009615A0" w:rsidP="00614239">
            <w:pPr>
              <w:rPr>
                <w:rFonts w:ascii="Arial" w:hAnsi="Arial" w:cs="Arial"/>
                <w:color w:val="000000"/>
              </w:rPr>
            </w:pPr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46CDCD76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CB58F" w14:textId="77777777" w:rsidR="009615A0" w:rsidRPr="0006774D" w:rsidRDefault="009615A0" w:rsidP="00614239">
            <w:pPr>
              <w:rPr>
                <w:rFonts w:ascii="Arial" w:hAnsi="Arial" w:cs="Arial"/>
                <w:color w:val="000000"/>
              </w:rPr>
            </w:pPr>
            <w:r w:rsidRPr="0006774D">
              <w:rPr>
                <w:rFonts w:ascii="Arial" w:hAnsi="Arial" w:cs="Arial"/>
                <w:color w:val="000000"/>
              </w:rPr>
              <w:t>WBM1144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E16CD" w14:textId="77777777" w:rsidR="009615A0" w:rsidRPr="0006774D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06774D">
              <w:rPr>
                <w:rFonts w:ascii="Arial" w:hAnsi="Arial" w:cs="Arial"/>
                <w:i/>
                <w:iCs/>
                <w:color w:val="000000"/>
              </w:rPr>
              <w:t>wbmIs68 [rab-3</w:t>
            </w:r>
            <w:proofErr w:type="gramStart"/>
            <w:r w:rsidRPr="0006774D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06774D">
              <w:rPr>
                <w:rFonts w:ascii="Arial" w:hAnsi="Arial" w:cs="Arial"/>
                <w:i/>
                <w:iCs/>
                <w:color w:val="000000"/>
              </w:rPr>
              <w:t>3XFLAG::</w:t>
            </w:r>
            <w:proofErr w:type="spellStart"/>
            <w:r w:rsidRPr="0006774D">
              <w:rPr>
                <w:rFonts w:ascii="Arial" w:hAnsi="Arial" w:cs="Arial"/>
                <w:i/>
                <w:iCs/>
                <w:color w:val="000000"/>
              </w:rPr>
              <w:t>wrmScarlet</w:t>
            </w:r>
            <w:proofErr w:type="spellEnd"/>
            <w:r w:rsidRPr="0006774D">
              <w:rPr>
                <w:rFonts w:ascii="Arial" w:hAnsi="Arial" w:cs="Arial"/>
                <w:i/>
                <w:iCs/>
                <w:color w:val="000000"/>
              </w:rPr>
              <w:t>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06774D">
              <w:rPr>
                <w:rFonts w:ascii="Arial" w:hAnsi="Arial" w:cs="Arial"/>
                <w:i/>
                <w:iCs/>
                <w:color w:val="000000"/>
              </w:rPr>
              <w:t>unc-54 3'UTR *wbmIs66] IV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D86DE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EF07" w14:textId="77777777" w:rsidR="009615A0" w:rsidRPr="001F2961" w:rsidRDefault="009615A0" w:rsidP="00614239">
            <w:pPr>
              <w:rPr>
                <w:rFonts w:ascii="Arial" w:hAnsi="Arial" w:cs="Arial"/>
                <w:color w:val="000000"/>
              </w:rPr>
            </w:pPr>
            <w:r w:rsidRPr="001F2961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2B9E97A9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139D" w14:textId="77777777" w:rsidR="009615A0" w:rsidRPr="0006774D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SC677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4F83" w14:textId="77777777" w:rsidR="009615A0" w:rsidRPr="0006774D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F0A4F">
              <w:rPr>
                <w:rFonts w:ascii="Arial" w:hAnsi="Arial" w:cs="Arial"/>
                <w:i/>
                <w:iCs/>
                <w:color w:val="000000"/>
              </w:rPr>
              <w:t>reSi2 [col-10</w:t>
            </w:r>
            <w:proofErr w:type="gramStart"/>
            <w:r w:rsidRPr="003F0A4F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3F0A4F">
              <w:rPr>
                <w:rFonts w:ascii="Arial" w:hAnsi="Arial" w:cs="Arial"/>
                <w:i/>
                <w:iCs/>
                <w:color w:val="000000"/>
              </w:rPr>
              <w:t>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F0A4F">
              <w:rPr>
                <w:rFonts w:ascii="Arial" w:hAnsi="Arial" w:cs="Arial"/>
                <w:i/>
                <w:iCs/>
                <w:color w:val="000000"/>
              </w:rPr>
              <w:t>NLS::AID::tbb-2 3'UTR] (II:0.77); qzIs15[rpoa-2p::degron(TIR1)::GFP::rpoa-2] I; wbmIs68 [rab-3p::3XFLAG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F0A4F">
              <w:rPr>
                <w:rFonts w:ascii="Arial" w:hAnsi="Arial" w:cs="Arial"/>
                <w:i/>
                <w:iCs/>
                <w:color w:val="000000"/>
              </w:rPr>
              <w:t>wrmScarlet</w:t>
            </w:r>
            <w:proofErr w:type="spellEnd"/>
            <w:r w:rsidRPr="003F0A4F">
              <w:rPr>
                <w:rFonts w:ascii="Arial" w:hAnsi="Arial" w:cs="Arial"/>
                <w:i/>
                <w:iCs/>
                <w:color w:val="000000"/>
              </w:rPr>
              <w:t>::unc-54 3'UTR *wbmIs66] IV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060DB" w14:textId="77777777" w:rsidR="009615A0" w:rsidRDefault="009615A0" w:rsidP="00614239">
            <w:pPr>
              <w:rPr>
                <w:rFonts w:ascii="Arial" w:hAnsi="Arial" w:cs="Arial"/>
                <w:color w:val="000000"/>
              </w:rPr>
            </w:pPr>
            <w:r w:rsidRPr="0006774D">
              <w:rPr>
                <w:rFonts w:ascii="Arial" w:hAnsi="Arial" w:cs="Arial"/>
                <w:color w:val="000000"/>
              </w:rPr>
              <w:t>WBM1144</w:t>
            </w:r>
            <w:r>
              <w:rPr>
                <w:rFonts w:ascii="Arial" w:hAnsi="Arial" w:cs="Arial"/>
                <w:color w:val="000000"/>
              </w:rPr>
              <w:t xml:space="preserve"> cross with ESC351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8C99" w14:textId="77777777" w:rsidR="009615A0" w:rsidRPr="001F2961" w:rsidRDefault="009615A0" w:rsidP="00614239">
            <w:pPr>
              <w:rPr>
                <w:rFonts w:ascii="Arial" w:hAnsi="Arial" w:cs="Arial"/>
                <w:color w:val="000000"/>
              </w:rPr>
            </w:pPr>
            <w:r w:rsidRPr="007116B2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57ED87AD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EC35" w14:textId="77777777" w:rsidR="009615A0" w:rsidRDefault="009615A0" w:rsidP="00614239">
            <w:pPr>
              <w:rPr>
                <w:rFonts w:ascii="Arial" w:hAnsi="Arial" w:cs="Arial"/>
                <w:color w:val="000000"/>
              </w:rPr>
            </w:pPr>
            <w:r w:rsidRPr="0006774D">
              <w:rPr>
                <w:rFonts w:ascii="Arial" w:hAnsi="Arial" w:cs="Arial"/>
                <w:color w:val="000000"/>
              </w:rPr>
              <w:t>HS445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EA7D7" w14:textId="77777777" w:rsidR="009615A0" w:rsidRPr="003D11D4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06774D">
              <w:rPr>
                <w:rFonts w:ascii="Arial" w:hAnsi="Arial" w:cs="Arial"/>
                <w:i/>
                <w:iCs/>
                <w:color w:val="000000"/>
              </w:rPr>
              <w:t>dpy-22(os38) X; osEx89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9CE0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418F0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1F2961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5E889726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E58B" w14:textId="77777777" w:rsidR="009615A0" w:rsidRDefault="009615A0" w:rsidP="00614239">
            <w:pPr>
              <w:rPr>
                <w:rFonts w:ascii="Arial" w:hAnsi="Arial" w:cs="Arial"/>
                <w:color w:val="000000"/>
              </w:rPr>
            </w:pPr>
            <w:r w:rsidRPr="0006774D">
              <w:rPr>
                <w:rFonts w:ascii="Arial" w:hAnsi="Arial" w:cs="Arial"/>
                <w:color w:val="000000"/>
              </w:rPr>
              <w:t>ESC713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4DC56" w14:textId="77777777" w:rsidR="009615A0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06774D">
              <w:rPr>
                <w:rFonts w:ascii="Arial" w:hAnsi="Arial" w:cs="Arial"/>
                <w:i/>
                <w:iCs/>
                <w:color w:val="000000"/>
              </w:rPr>
              <w:t>wbmIs68 [rab-3</w:t>
            </w:r>
            <w:proofErr w:type="gramStart"/>
            <w:r w:rsidRPr="0006774D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06774D">
              <w:rPr>
                <w:rFonts w:ascii="Arial" w:hAnsi="Arial" w:cs="Arial"/>
                <w:i/>
                <w:iCs/>
                <w:color w:val="000000"/>
              </w:rPr>
              <w:t>3XFLAG::</w:t>
            </w:r>
            <w:proofErr w:type="spellStart"/>
            <w:r w:rsidRPr="0006774D">
              <w:rPr>
                <w:rFonts w:ascii="Arial" w:hAnsi="Arial" w:cs="Arial"/>
                <w:i/>
                <w:iCs/>
                <w:color w:val="000000"/>
              </w:rPr>
              <w:t>wrmScarlet</w:t>
            </w:r>
            <w:proofErr w:type="spellEnd"/>
            <w:r w:rsidRPr="0006774D">
              <w:rPr>
                <w:rFonts w:ascii="Arial" w:hAnsi="Arial" w:cs="Arial"/>
                <w:i/>
                <w:iCs/>
                <w:color w:val="000000"/>
              </w:rPr>
              <w:t>::</w:t>
            </w:r>
          </w:p>
          <w:p w14:paraId="2A45BD17" w14:textId="77777777" w:rsidR="009615A0" w:rsidRPr="003D11D4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06774D">
              <w:rPr>
                <w:rFonts w:ascii="Arial" w:hAnsi="Arial" w:cs="Arial"/>
                <w:i/>
                <w:iCs/>
                <w:color w:val="000000"/>
              </w:rPr>
              <w:t>unc-54 3'UTR *wbmIs66] (IV:5015000); osEx89 [col-</w:t>
            </w:r>
            <w:proofErr w:type="gramStart"/>
            <w:r w:rsidRPr="0006774D">
              <w:rPr>
                <w:rFonts w:ascii="Arial" w:hAnsi="Arial" w:cs="Arial"/>
                <w:i/>
                <w:iCs/>
                <w:color w:val="000000"/>
              </w:rPr>
              <w:t>10::</w:t>
            </w:r>
            <w:proofErr w:type="gramEnd"/>
            <w:r w:rsidRPr="0006774D">
              <w:rPr>
                <w:rFonts w:ascii="Arial" w:hAnsi="Arial" w:cs="Arial"/>
                <w:i/>
                <w:iCs/>
                <w:color w:val="000000"/>
              </w:rPr>
              <w:t>GFP + dpy-22(+)]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D9C5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06774D">
              <w:rPr>
                <w:rFonts w:ascii="Arial" w:hAnsi="Arial" w:cs="Arial"/>
                <w:color w:val="000000"/>
              </w:rPr>
              <w:t>WBM1144</w:t>
            </w:r>
            <w:r>
              <w:rPr>
                <w:rFonts w:ascii="Arial" w:hAnsi="Arial" w:cs="Arial"/>
                <w:color w:val="000000"/>
              </w:rPr>
              <w:t xml:space="preserve"> cross with HS445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6402C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06B47EA8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6B5D" w14:textId="77777777" w:rsidR="009615A0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SC716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2B177" w14:textId="77777777" w:rsidR="009615A0" w:rsidRPr="003D11D4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72F5F">
              <w:rPr>
                <w:rFonts w:ascii="Arial" w:hAnsi="Arial" w:cs="Arial"/>
                <w:i/>
                <w:iCs/>
                <w:color w:val="000000"/>
              </w:rPr>
              <w:t>qzIs41[ida-</w:t>
            </w:r>
            <w:proofErr w:type="gramStart"/>
            <w:r w:rsidRPr="00A72F5F">
              <w:rPr>
                <w:rFonts w:ascii="Arial" w:hAnsi="Arial" w:cs="Arial"/>
                <w:i/>
                <w:iCs/>
                <w:color w:val="000000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A72F5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wr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mScarlet</w:t>
            </w:r>
            <w:proofErr w:type="spellEnd"/>
            <w:r w:rsidRPr="00A72F5F">
              <w:rPr>
                <w:rFonts w:ascii="Arial" w:hAnsi="Arial" w:cs="Arial"/>
                <w:i/>
                <w:iCs/>
                <w:color w:val="000000"/>
              </w:rPr>
              <w:t>] III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0489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3D11D4">
              <w:rPr>
                <w:rFonts w:ascii="Arial" w:hAnsi="Arial" w:cs="Arial"/>
                <w:color w:val="000000"/>
              </w:rPr>
              <w:t>icroinjection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E19A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451FF9B5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B9EDE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06774D">
              <w:rPr>
                <w:rFonts w:ascii="Arial" w:hAnsi="Arial" w:cs="Arial"/>
                <w:color w:val="000000"/>
              </w:rPr>
              <w:t>ESC715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7F16" w14:textId="77777777" w:rsidR="009615A0" w:rsidRPr="003D11D4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06774D">
              <w:rPr>
                <w:rFonts w:ascii="Arial" w:hAnsi="Arial" w:cs="Arial"/>
                <w:i/>
                <w:iCs/>
                <w:color w:val="000000"/>
              </w:rPr>
              <w:t>osEx89 [col-</w:t>
            </w:r>
            <w:proofErr w:type="gramStart"/>
            <w:r w:rsidRPr="0006774D">
              <w:rPr>
                <w:rFonts w:ascii="Arial" w:hAnsi="Arial" w:cs="Arial"/>
                <w:i/>
                <w:iCs/>
                <w:color w:val="000000"/>
              </w:rPr>
              <w:t>10::</w:t>
            </w:r>
            <w:proofErr w:type="gramEnd"/>
            <w:r w:rsidRPr="0006774D">
              <w:rPr>
                <w:rFonts w:ascii="Arial" w:hAnsi="Arial" w:cs="Arial"/>
                <w:i/>
                <w:iCs/>
                <w:color w:val="000000"/>
              </w:rPr>
              <w:t>GFP + dpy-22(+)]; qzIs41[ida-1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06774D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wr</w:t>
            </w:r>
            <w:r w:rsidRPr="0006774D">
              <w:rPr>
                <w:rFonts w:ascii="Arial" w:hAnsi="Arial" w:cs="Arial"/>
                <w:i/>
                <w:iCs/>
                <w:color w:val="000000"/>
              </w:rPr>
              <w:t>mScarlet</w:t>
            </w:r>
            <w:proofErr w:type="spellEnd"/>
            <w:r w:rsidRPr="0006774D">
              <w:rPr>
                <w:rFonts w:ascii="Arial" w:hAnsi="Arial" w:cs="Arial"/>
                <w:i/>
                <w:iCs/>
                <w:color w:val="000000"/>
              </w:rPr>
              <w:t>] III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A2E62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06774D">
              <w:rPr>
                <w:rFonts w:ascii="Arial" w:hAnsi="Arial" w:cs="Arial"/>
                <w:color w:val="000000"/>
              </w:rPr>
              <w:t>HS445</w:t>
            </w:r>
            <w:r>
              <w:rPr>
                <w:rFonts w:ascii="Arial" w:hAnsi="Arial" w:cs="Arial"/>
                <w:color w:val="000000"/>
              </w:rPr>
              <w:t xml:space="preserve"> cross with ESC716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232B4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</w:p>
        </w:tc>
      </w:tr>
      <w:tr w:rsidR="009615A0" w:rsidRPr="003D11D4" w14:paraId="04D143CF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B782E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1F2961">
              <w:rPr>
                <w:rFonts w:ascii="Arial" w:hAnsi="Arial" w:cs="Arial"/>
                <w:color w:val="000000"/>
              </w:rPr>
              <w:lastRenderedPageBreak/>
              <w:t>DLW109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E7E57" w14:textId="77777777" w:rsidR="009615A0" w:rsidRPr="003D11D4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F2961">
              <w:rPr>
                <w:rFonts w:ascii="Arial" w:hAnsi="Arial" w:cs="Arial"/>
                <w:i/>
                <w:iCs/>
                <w:color w:val="000000"/>
              </w:rPr>
              <w:t>wrdSi23 [eft-3</w:t>
            </w:r>
            <w:proofErr w:type="gramStart"/>
            <w:r w:rsidRPr="001F2961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1F2961">
              <w:rPr>
                <w:rFonts w:ascii="Arial" w:hAnsi="Arial" w:cs="Arial"/>
                <w:i/>
                <w:iCs/>
                <w:color w:val="000000"/>
              </w:rPr>
              <w:t xml:space="preserve">TIR1:F2A:mTagBFP:tbb2 3' UTR:: </w:t>
            </w:r>
            <w:proofErr w:type="spellStart"/>
            <w:r w:rsidRPr="001F2961">
              <w:rPr>
                <w:rFonts w:ascii="Arial" w:hAnsi="Arial" w:cs="Arial"/>
                <w:i/>
                <w:iCs/>
                <w:color w:val="000000"/>
              </w:rPr>
              <w:t>loxP</w:t>
            </w:r>
            <w:proofErr w:type="spellEnd"/>
            <w:r w:rsidRPr="001F2961">
              <w:rPr>
                <w:rFonts w:ascii="Arial" w:hAnsi="Arial" w:cs="Arial"/>
                <w:i/>
                <w:iCs/>
                <w:color w:val="000000"/>
              </w:rPr>
              <w:t>]  I; unc-104(knu973[unc-104::AID]) II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8C60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FE45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1F2961">
              <w:rPr>
                <w:rFonts w:ascii="Arial" w:hAnsi="Arial" w:cs="Arial"/>
                <w:color w:val="000000"/>
              </w:rPr>
              <w:t>CGC</w:t>
            </w:r>
          </w:p>
        </w:tc>
      </w:tr>
      <w:tr w:rsidR="009615A0" w:rsidRPr="003D11D4" w14:paraId="6E21957B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0C27" w14:textId="77777777" w:rsidR="009615A0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SC719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1799" w14:textId="77777777" w:rsidR="009615A0" w:rsidRPr="003D11D4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72F5F">
              <w:rPr>
                <w:rFonts w:ascii="Arial" w:hAnsi="Arial" w:cs="Arial"/>
                <w:i/>
                <w:iCs/>
                <w:color w:val="000000"/>
              </w:rPr>
              <w:t>wrdSi23 [eft-3</w:t>
            </w:r>
            <w:proofErr w:type="gramStart"/>
            <w:r w:rsidRPr="00A72F5F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A72F5F">
              <w:rPr>
                <w:rFonts w:ascii="Arial" w:hAnsi="Arial" w:cs="Arial"/>
                <w:i/>
                <w:iCs/>
                <w:color w:val="000000"/>
              </w:rPr>
              <w:t xml:space="preserve">TIR1:F2A:mTagBFP:tbb2 3' UTR:: </w:t>
            </w:r>
            <w:proofErr w:type="spellStart"/>
            <w:r w:rsidRPr="00A72F5F">
              <w:rPr>
                <w:rFonts w:ascii="Arial" w:hAnsi="Arial" w:cs="Arial"/>
                <w:i/>
                <w:iCs/>
                <w:color w:val="000000"/>
              </w:rPr>
              <w:t>loxP</w:t>
            </w:r>
            <w:proofErr w:type="spellEnd"/>
            <w:r w:rsidRPr="00A72F5F">
              <w:rPr>
                <w:rFonts w:ascii="Arial" w:hAnsi="Arial" w:cs="Arial"/>
                <w:i/>
                <w:iCs/>
                <w:color w:val="000000"/>
              </w:rPr>
              <w:t>] I; qzIs38[hsp-16.41p::mKate2]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(II, ttTi5605); qzIs34[</w:t>
            </w:r>
            <w:r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(Y54H5A.1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):: 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GFP</w:t>
            </w:r>
            <w:r>
              <w:rPr>
                <w:rFonts w:ascii="Arial" w:hAnsi="Arial" w:cs="Arial"/>
                <w:i/>
                <w:iCs/>
                <w:color w:val="000000"/>
              </w:rPr>
              <w:t>]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 xml:space="preserve"> III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23EC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1F2961">
              <w:rPr>
                <w:rFonts w:ascii="Arial" w:hAnsi="Arial" w:cs="Arial"/>
                <w:color w:val="000000"/>
              </w:rPr>
              <w:t>DLW109</w:t>
            </w:r>
            <w:r>
              <w:rPr>
                <w:rFonts w:ascii="Arial" w:hAnsi="Arial" w:cs="Arial"/>
                <w:color w:val="000000"/>
              </w:rPr>
              <w:t xml:space="preserve"> cross with </w:t>
            </w:r>
            <w:r w:rsidRPr="00A72F5F">
              <w:rPr>
                <w:rFonts w:ascii="Arial" w:hAnsi="Arial" w:cs="Arial"/>
                <w:color w:val="000000"/>
              </w:rPr>
              <w:t>ESC</w:t>
            </w:r>
            <w:r>
              <w:rPr>
                <w:rFonts w:ascii="Arial" w:hAnsi="Arial" w:cs="Arial"/>
                <w:color w:val="000000"/>
              </w:rPr>
              <w:t>717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D852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786FD6BA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8BC4" w14:textId="77777777" w:rsidR="009615A0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SC717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EB041" w14:textId="77777777" w:rsidR="009615A0" w:rsidRPr="00A72F5F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F2961">
              <w:rPr>
                <w:rFonts w:ascii="Arial" w:hAnsi="Arial" w:cs="Arial"/>
                <w:i/>
                <w:iCs/>
                <w:color w:val="000000"/>
              </w:rPr>
              <w:t>qzIs38[hsp-16.41</w:t>
            </w:r>
            <w:proofErr w:type="gramStart"/>
            <w:r w:rsidRPr="001F2961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1F2961">
              <w:rPr>
                <w:rFonts w:ascii="Arial" w:hAnsi="Arial" w:cs="Arial"/>
                <w:i/>
                <w:iCs/>
                <w:color w:val="000000"/>
              </w:rPr>
              <w:t>mKate2](II, ttTi5605); qzIs34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[</w:t>
            </w:r>
            <w:r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(Y54H5A.1</w:t>
            </w:r>
            <w:r>
              <w:rPr>
                <w:rFonts w:ascii="Arial" w:hAnsi="Arial" w:cs="Arial"/>
                <w:i/>
                <w:iCs/>
                <w:color w:val="000000"/>
              </w:rPr>
              <w:t>)::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GFP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] </w:t>
            </w:r>
            <w:r w:rsidRPr="001F2961">
              <w:rPr>
                <w:rFonts w:ascii="Arial" w:hAnsi="Arial" w:cs="Arial"/>
                <w:i/>
                <w:iCs/>
                <w:color w:val="000000"/>
              </w:rPr>
              <w:t>III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5D1F" w14:textId="77777777" w:rsidR="009615A0" w:rsidRPr="00A72F5F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croinjection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27E2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470CC0F2" w14:textId="77777777" w:rsidTr="00614239">
        <w:tc>
          <w:tcPr>
            <w:tcW w:w="1172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D954E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SC720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5B55D" w14:textId="77777777" w:rsidR="009615A0" w:rsidRPr="003D11D4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72F5F">
              <w:rPr>
                <w:rFonts w:ascii="Arial" w:hAnsi="Arial" w:cs="Arial"/>
                <w:i/>
                <w:iCs/>
                <w:color w:val="000000"/>
              </w:rPr>
              <w:t>qzIs38[hsp-16.41</w:t>
            </w:r>
            <w:proofErr w:type="gramStart"/>
            <w:r w:rsidRPr="00A72F5F">
              <w:rPr>
                <w:rFonts w:ascii="Arial" w:hAnsi="Arial" w:cs="Arial"/>
                <w:i/>
                <w:iCs/>
                <w:color w:val="000000"/>
              </w:rPr>
              <w:t>p::</w:t>
            </w:r>
            <w:proofErr w:type="gramEnd"/>
            <w:r w:rsidRPr="00A72F5F">
              <w:rPr>
                <w:rFonts w:ascii="Arial" w:hAnsi="Arial" w:cs="Arial"/>
                <w:i/>
                <w:iCs/>
                <w:color w:val="000000"/>
              </w:rPr>
              <w:t>mKate2](II, ttTi5605); qzIs34[</w:t>
            </w:r>
            <w:r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(Y54H5A.1</w:t>
            </w:r>
            <w:r>
              <w:rPr>
                <w:rFonts w:ascii="Arial" w:hAnsi="Arial" w:cs="Arial"/>
                <w:i/>
                <w:iCs/>
                <w:color w:val="000000"/>
              </w:rPr>
              <w:t>)::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Degron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GF)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] 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III; reSi1 [col-10p::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AID*::NLS::tbb-2 3'UTR] I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9D82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A72F5F">
              <w:rPr>
                <w:rFonts w:ascii="Arial" w:hAnsi="Arial" w:cs="Arial"/>
                <w:color w:val="000000"/>
              </w:rPr>
              <w:t>ESC717</w:t>
            </w:r>
            <w:r>
              <w:rPr>
                <w:rFonts w:ascii="Arial" w:hAnsi="Arial" w:cs="Arial"/>
                <w:color w:val="000000"/>
              </w:rPr>
              <w:t xml:space="preserve"> cross with </w:t>
            </w:r>
            <w:r w:rsidRPr="00B40260">
              <w:rPr>
                <w:rFonts w:ascii="Arial" w:hAnsi="Arial" w:cs="Arial"/>
                <w:color w:val="000000"/>
              </w:rPr>
              <w:t>DV3799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64D34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615A0" w:rsidRPr="003D11D4" w14:paraId="0A58FC87" w14:textId="77777777" w:rsidTr="00614239">
        <w:trPr>
          <w:trHeight w:val="1212"/>
        </w:trPr>
        <w:tc>
          <w:tcPr>
            <w:tcW w:w="1172" w:type="dxa"/>
            <w:tcBorders>
              <w:top w:val="single" w:sz="8" w:space="0" w:color="FFFFFF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2E3E6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SC721</w:t>
            </w:r>
          </w:p>
        </w:tc>
        <w:tc>
          <w:tcPr>
            <w:tcW w:w="4934" w:type="dxa"/>
            <w:tcBorders>
              <w:top w:val="single" w:sz="8" w:space="0" w:color="FFFFFF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BC2E" w14:textId="77777777" w:rsidR="009615A0" w:rsidRPr="003D11D4" w:rsidRDefault="009615A0" w:rsidP="0061423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72F5F">
              <w:rPr>
                <w:rFonts w:ascii="Arial" w:hAnsi="Arial" w:cs="Arial"/>
                <w:i/>
                <w:iCs/>
                <w:color w:val="000000"/>
              </w:rPr>
              <w:t>qzIs41[ida-</w:t>
            </w:r>
            <w:proofErr w:type="gramStart"/>
            <w:r w:rsidRPr="00A72F5F">
              <w:rPr>
                <w:rFonts w:ascii="Arial" w:hAnsi="Arial" w:cs="Arial"/>
                <w:i/>
                <w:iCs/>
                <w:color w:val="000000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A72F5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wr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mScarlet</w:t>
            </w:r>
            <w:proofErr w:type="spellEnd"/>
            <w:r w:rsidRPr="00A72F5F">
              <w:rPr>
                <w:rFonts w:ascii="Arial" w:hAnsi="Arial" w:cs="Arial"/>
                <w:i/>
                <w:iCs/>
                <w:color w:val="000000"/>
              </w:rPr>
              <w:t>] III; reSi2 [col</w:t>
            </w:r>
            <w:r>
              <w:rPr>
                <w:rFonts w:ascii="Arial" w:hAnsi="Arial" w:cs="Arial"/>
                <w:i/>
                <w:iCs/>
                <w:color w:val="000000"/>
              </w:rPr>
              <w:t>-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10p::TIR1::F2A::mTagBFP2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NLS::AID::tbb-2 3'UTR] (II:0.77)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qzIs15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[rpoa-2p::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A72F5F">
              <w:rPr>
                <w:rFonts w:ascii="Arial" w:hAnsi="Arial" w:cs="Arial"/>
                <w:i/>
                <w:iCs/>
                <w:color w:val="000000"/>
              </w:rPr>
              <w:t>degron::GFP::rpoa-2] I.</w:t>
            </w:r>
          </w:p>
        </w:tc>
        <w:tc>
          <w:tcPr>
            <w:tcW w:w="1724" w:type="dxa"/>
            <w:tcBorders>
              <w:top w:val="single" w:sz="8" w:space="0" w:color="FFFFFF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91171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A72F5F">
              <w:rPr>
                <w:rFonts w:ascii="Arial" w:hAnsi="Arial" w:cs="Arial"/>
                <w:color w:val="000000"/>
              </w:rPr>
              <w:t>ESC716</w:t>
            </w:r>
            <w:r>
              <w:rPr>
                <w:rFonts w:ascii="Arial" w:hAnsi="Arial" w:cs="Arial"/>
                <w:color w:val="000000"/>
              </w:rPr>
              <w:t xml:space="preserve"> cross with </w:t>
            </w:r>
            <w:r w:rsidRPr="00A72F5F">
              <w:rPr>
                <w:rFonts w:ascii="Arial" w:hAnsi="Arial" w:cs="Arial"/>
                <w:color w:val="000000"/>
              </w:rPr>
              <w:t>ESC351</w:t>
            </w:r>
          </w:p>
        </w:tc>
        <w:tc>
          <w:tcPr>
            <w:tcW w:w="1190" w:type="dxa"/>
            <w:tcBorders>
              <w:top w:val="single" w:sz="8" w:space="0" w:color="FFFFFF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F0900" w14:textId="77777777" w:rsidR="009615A0" w:rsidRPr="003D11D4" w:rsidRDefault="009615A0" w:rsidP="00614239">
            <w:pPr>
              <w:rPr>
                <w:rFonts w:ascii="Arial" w:hAnsi="Arial" w:cs="Arial"/>
                <w:color w:val="000000"/>
              </w:rPr>
            </w:pPr>
            <w:r w:rsidRPr="003D11D4">
              <w:rPr>
                <w:rFonts w:ascii="Arial" w:hAnsi="Arial" w:cs="Arial"/>
                <w:color w:val="000000"/>
              </w:rPr>
              <w:t>This study</w:t>
            </w:r>
          </w:p>
        </w:tc>
      </w:tr>
    </w:tbl>
    <w:p w14:paraId="12DC6B03" w14:textId="77777777" w:rsidR="009615A0" w:rsidRDefault="009615A0" w:rsidP="009615A0"/>
    <w:p w14:paraId="5DEA8121" w14:textId="6D5557BE" w:rsidR="002A5A49" w:rsidRDefault="002A5A49"/>
    <w:sectPr w:rsidR="002A5A49" w:rsidSect="006328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5A0"/>
    <w:rsid w:val="002A5A49"/>
    <w:rsid w:val="00887B7A"/>
    <w:rsid w:val="0096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0B055"/>
  <w15:chartTrackingRefBased/>
  <w15:docId w15:val="{40CFA8BF-ABE2-2441-AA8C-53835A742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5A0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6</Words>
  <Characters>6020</Characters>
  <Application>Microsoft Office Word</Application>
  <DocSecurity>0</DocSecurity>
  <Lines>50</Lines>
  <Paragraphs>14</Paragraphs>
  <ScaleCrop>false</ScaleCrop>
  <Company/>
  <LinksUpToDate>false</LinksUpToDate>
  <CharactersWithSpaces>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8-01T16:23:00Z</dcterms:created>
  <dcterms:modified xsi:type="dcterms:W3CDTF">2023-08-01T16:23:00Z</dcterms:modified>
</cp:coreProperties>
</file>